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4446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</w:p>
    <w:p w14:paraId="79AEDE4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bookmarkStart w:id="1" w:name="_GoBack"/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8595" cy="3074035"/>
            <wp:effectExtent l="0" t="0" r="1905" b="12065"/>
            <wp:docPr id="1" name="图片 1" descr="Supplementary figure 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2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07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7720D14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R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elationship of core targets with the top15 GO and top20 KEGG, DO, and </w:t>
      </w:r>
      <w:bookmarkStart w:id="0" w:name="OLE_LINK67"/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>Reactome</w:t>
      </w:r>
      <w:bookmarkEnd w:id="0"/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 pathways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),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),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), and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) Relationship of SSA core targets for TNBC with the top 15 GO, KEGG, DO and Reactome terms, respectivel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U5N2JiZjRiMGQ4MTdlMDAzYzFjN2JmYjY5Nzg5YjkifQ=="/>
  </w:docVars>
  <w:rsids>
    <w:rsidRoot w:val="00000000"/>
    <w:rsid w:val="01061204"/>
    <w:rsid w:val="01565C22"/>
    <w:rsid w:val="045A1585"/>
    <w:rsid w:val="0C8C24F7"/>
    <w:rsid w:val="11A007F3"/>
    <w:rsid w:val="12665599"/>
    <w:rsid w:val="186D58D3"/>
    <w:rsid w:val="18D3325C"/>
    <w:rsid w:val="1A824F3A"/>
    <w:rsid w:val="1D33076D"/>
    <w:rsid w:val="1FAD4807"/>
    <w:rsid w:val="20C718F8"/>
    <w:rsid w:val="24E567F1"/>
    <w:rsid w:val="2CC729E4"/>
    <w:rsid w:val="30662492"/>
    <w:rsid w:val="33E660E2"/>
    <w:rsid w:val="37F628D0"/>
    <w:rsid w:val="392A565E"/>
    <w:rsid w:val="39F03816"/>
    <w:rsid w:val="3A775CE5"/>
    <w:rsid w:val="3BCD376F"/>
    <w:rsid w:val="3FEA0D08"/>
    <w:rsid w:val="40907A7F"/>
    <w:rsid w:val="42312C1E"/>
    <w:rsid w:val="45060392"/>
    <w:rsid w:val="45CD4865"/>
    <w:rsid w:val="4BC74EA8"/>
    <w:rsid w:val="4CF11B91"/>
    <w:rsid w:val="51624BA2"/>
    <w:rsid w:val="52E361B6"/>
    <w:rsid w:val="546073CE"/>
    <w:rsid w:val="54804F9A"/>
    <w:rsid w:val="610C68D8"/>
    <w:rsid w:val="62143C96"/>
    <w:rsid w:val="62BC0C89"/>
    <w:rsid w:val="63732C3E"/>
    <w:rsid w:val="6764121C"/>
    <w:rsid w:val="6D7E663B"/>
    <w:rsid w:val="729D3834"/>
    <w:rsid w:val="73D6524F"/>
    <w:rsid w:val="75D62912"/>
    <w:rsid w:val="7F214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autoRedefine/>
    <w:unhideWhenUsed/>
    <w:qFormat/>
    <w:uiPriority w:val="99"/>
    <w:pPr>
      <w:ind w:firstLine="420" w:firstLineChars="200"/>
    </w:pPr>
  </w:style>
  <w:style w:type="paragraph" w:customStyle="1" w:styleId="5">
    <w:name w:val="MDPI_5.1_figure_caption"/>
    <w:qFormat/>
    <w:uiPriority w:val="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</Words>
  <Characters>221</Characters>
  <Lines>0</Lines>
  <Paragraphs>0</Paragraphs>
  <TotalTime>0</TotalTime>
  <ScaleCrop>false</ScaleCrop>
  <LinksUpToDate>false</LinksUpToDate>
  <CharactersWithSpaces>26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2T16:43:00Z</dcterms:created>
  <dc:creator>wyc</dc:creator>
  <cp:lastModifiedBy>吴迎朝</cp:lastModifiedBy>
  <dcterms:modified xsi:type="dcterms:W3CDTF">2025-02-22T12:15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E0DA849050F04DFFAABC0A4B5E9ECA01_12</vt:lpwstr>
  </property>
  <property fmtid="{D5CDD505-2E9C-101B-9397-08002B2CF9AE}" pid="4" name="KSOTemplateDocerSaveRecord">
    <vt:lpwstr>eyJoZGlkIjoiNTU5N2JiZjRiMGQ4MTdlMDAzYzFjN2JmYjY5Nzg5YjkiLCJ1c2VySWQiOiIxOTgyMTIzODUifQ==</vt:lpwstr>
  </property>
</Properties>
</file>